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447" w:rsidRPr="00F87698" w:rsidRDefault="005E021D" w:rsidP="00FE79F8">
      <w:pPr>
        <w:rPr>
          <w:rFonts w:ascii="Times New Roman" w:hAnsi="Times New Roman" w:cs="Times New Roman"/>
          <w:b/>
          <w:sz w:val="24"/>
          <w:szCs w:val="24"/>
        </w:rPr>
      </w:pPr>
      <w:r w:rsidRPr="00F87698">
        <w:rPr>
          <w:rFonts w:ascii="Times New Roman" w:hAnsi="Times New Roman" w:cs="Times New Roman"/>
          <w:b/>
          <w:sz w:val="24"/>
          <w:szCs w:val="24"/>
        </w:rPr>
        <w:t>&gt;maker_00053869</w:t>
      </w:r>
      <w:r w:rsidRPr="00F87698">
        <w:rPr>
          <w:rFonts w:ascii="Times New Roman" w:hAnsi="Times New Roman" w:cs="Times New Roman"/>
          <w:b/>
          <w:sz w:val="24"/>
          <w:szCs w:val="24"/>
        </w:rPr>
        <w:tab/>
        <w:t>P48534</w:t>
      </w:r>
      <w:r w:rsidR="00F87698">
        <w:rPr>
          <w:rFonts w:ascii="Times New Roman" w:hAnsi="Times New Roman" w:cs="Times New Roman"/>
          <w:b/>
          <w:sz w:val="24"/>
          <w:szCs w:val="24"/>
        </w:rPr>
        <w:t xml:space="preserve"> (unpublished </w:t>
      </w:r>
      <w:proofErr w:type="spellStart"/>
      <w:r w:rsidR="008328CF">
        <w:rPr>
          <w:rFonts w:ascii="Times New Roman" w:hAnsi="Times New Roman" w:cs="Times New Roman"/>
          <w:b/>
          <w:sz w:val="24"/>
          <w:szCs w:val="24"/>
        </w:rPr>
        <w:t>cytosolic</w:t>
      </w:r>
      <w:proofErr w:type="spellEnd"/>
      <w:r w:rsidR="008328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0AF">
        <w:rPr>
          <w:rFonts w:ascii="Times New Roman" w:hAnsi="Times New Roman" w:cs="Times New Roman"/>
          <w:b/>
          <w:sz w:val="24"/>
          <w:szCs w:val="24"/>
        </w:rPr>
        <w:t xml:space="preserve">APX </w:t>
      </w:r>
      <w:r w:rsidR="008328CF">
        <w:rPr>
          <w:rFonts w:ascii="Times New Roman" w:hAnsi="Times New Roman" w:cs="Times New Roman"/>
          <w:b/>
          <w:sz w:val="24"/>
          <w:szCs w:val="24"/>
        </w:rPr>
        <w:t>sequence</w:t>
      </w:r>
      <w:r w:rsidR="008328C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328CF" w:rsidRPr="008328CF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6070AF" w:rsidRPr="006070AF">
        <w:rPr>
          <w:rFonts w:ascii="Times New Roman" w:hAnsi="Times New Roman" w:cs="Times New Roman"/>
          <w:b/>
          <w:i/>
          <w:sz w:val="24"/>
          <w:szCs w:val="24"/>
        </w:rPr>
        <w:t>Cymopsis</w:t>
      </w:r>
      <w:proofErr w:type="spellEnd"/>
      <w:r w:rsidR="006070AF" w:rsidRPr="006070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6070AF" w:rsidRPr="006070AF">
        <w:rPr>
          <w:rFonts w:ascii="Times New Roman" w:hAnsi="Times New Roman" w:cs="Times New Roman"/>
          <w:b/>
          <w:i/>
          <w:sz w:val="24"/>
          <w:szCs w:val="24"/>
        </w:rPr>
        <w:t>tetragonoloba</w:t>
      </w:r>
      <w:proofErr w:type="spellEnd"/>
      <w:r w:rsidR="00F87698">
        <w:rPr>
          <w:rFonts w:ascii="Times New Roman" w:hAnsi="Times New Roman" w:cs="Times New Roman"/>
          <w:b/>
          <w:sz w:val="24"/>
          <w:szCs w:val="24"/>
        </w:rPr>
        <w:t>)</w:t>
      </w:r>
      <w:r w:rsidRPr="00F87698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Layout w:type="fixed"/>
        <w:tblLook w:val="04A0"/>
      </w:tblPr>
      <w:tblGrid>
        <w:gridCol w:w="2088"/>
        <w:gridCol w:w="7488"/>
      </w:tblGrid>
      <w:tr w:rsidR="00EB2C6A" w:rsidTr="00F87698">
        <w:tc>
          <w:tcPr>
            <w:tcW w:w="2088" w:type="dxa"/>
          </w:tcPr>
          <w:p w:rsidR="00EB2C6A" w:rsidRPr="00F87698" w:rsidRDefault="00EB2C6A" w:rsidP="00F876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69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7488" w:type="dxa"/>
          </w:tcPr>
          <w:p w:rsidR="00EB2C6A" w:rsidRDefault="00EB2C6A" w:rsidP="00EB2C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(AP) (EC 1.11.1.11) (PsAPx01)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ab/>
              <w:t>APX1 APPX1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Pisum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sativum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(Garden pea)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ab/>
              <w:t>1.11.1.11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EB2C6A" w:rsidRDefault="00EB2C6A" w:rsidP="00D324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C6A" w:rsidTr="00F87698">
        <w:tc>
          <w:tcPr>
            <w:tcW w:w="2088" w:type="dxa"/>
          </w:tcPr>
          <w:p w:rsidR="00EB2C6A" w:rsidRPr="00F87698" w:rsidRDefault="00EB2C6A" w:rsidP="00F876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698">
              <w:rPr>
                <w:rFonts w:ascii="Times New Roman" w:hAnsi="Times New Roman" w:cs="Times New Roman"/>
                <w:b/>
                <w:sz w:val="24"/>
                <w:szCs w:val="24"/>
              </w:rPr>
              <w:t>Gene ontology</w:t>
            </w:r>
          </w:p>
        </w:tc>
        <w:tc>
          <w:tcPr>
            <w:tcW w:w="7488" w:type="dxa"/>
          </w:tcPr>
          <w:p w:rsidR="00EB2C6A" w:rsidRDefault="00EB2C6A" w:rsidP="00D324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GO:0005737; GO:0006979; GO:0016688; GO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20037; GO:0042744; GO:0046872 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cytoplasm [GO:0005737]; 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binding [GO:0020037]; L-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activity [GO:0016688]; metal ion binding [GO:0046872]; hydrogen peroxide catabolic process [GO:0042744]; response to oxidative stress [GO:0006979]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ab/>
              <w:t>hydrogen peroxide catabolic process [GO:0042744]; response to oxidative stress [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:0006979] 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lasm [GO:0005737] 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activity [GO:0016688]; </w:t>
            </w:r>
            <w:proofErr w:type="spellStart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5E021D">
              <w:rPr>
                <w:rFonts w:ascii="Times New Roman" w:hAnsi="Times New Roman" w:cs="Times New Roman"/>
                <w:sz w:val="24"/>
                <w:szCs w:val="24"/>
              </w:rPr>
              <w:t xml:space="preserve"> bi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GO:0020037]; metal ion binding [GO:0046872]</w:t>
            </w:r>
          </w:p>
        </w:tc>
      </w:tr>
      <w:tr w:rsidR="00EB2C6A" w:rsidTr="00F87698">
        <w:tc>
          <w:tcPr>
            <w:tcW w:w="2088" w:type="dxa"/>
          </w:tcPr>
          <w:p w:rsidR="00EB2C6A" w:rsidRPr="00F87698" w:rsidRDefault="00F87698" w:rsidP="00F876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698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488" w:type="dxa"/>
          </w:tcPr>
          <w:p w:rsidR="00EB2C6A" w:rsidRDefault="00F87698" w:rsidP="00D324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ATGGCAATTGGAAGAGGCCTTCTTTCTCACCACTCCTTCAAGGTAAGAGTGGTAAAAAATGAAGGGTTTGTAGTCCAGGGCCCTCA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TGATGTAACATCTTTTCAATTATTTTG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ATGGTAGAAGTCAGCATAGCTCAAAA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ATTCCTGTTTAATAGGCTCAACAATCTT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ACAGTGATGTCAAGCCCGTTGTTAGC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GGCAAGTTCAGAAGGGTGCTTGATAGTT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CCGAATGGACCACCCGTCTTCGTTTT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AAATGTCCCAGCCAGTGCCATCTACAA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ATATACCATGAAGCTATACTAAGCAT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AGCACATCTCTTCTCAGTGATGAAATCT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CTGAGCTTCCTCTTGGCCTTCTCAAC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TTTGGTAATCTGCACTCACAGTTGGGTA</w:t>
            </w:r>
            <w:r w:rsidRPr="005E021D">
              <w:rPr>
                <w:rFonts w:ascii="Times New Roman" w:hAnsi="Times New Roman" w:cs="Times New Roman"/>
                <w:sz w:val="24"/>
                <w:szCs w:val="24"/>
              </w:rPr>
              <w:t>GGACTTGCCCATAGCTAA</w:t>
            </w:r>
          </w:p>
        </w:tc>
      </w:tr>
    </w:tbl>
    <w:p w:rsidR="005E021D" w:rsidRPr="005E021D" w:rsidRDefault="00D32447" w:rsidP="00D3244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F123B8" w:rsidRPr="005E021D" w:rsidRDefault="00F123B8" w:rsidP="00FE79F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123B8" w:rsidRPr="005E021D" w:rsidSect="0050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5E021D"/>
    <w:rsid w:val="001E633D"/>
    <w:rsid w:val="00506384"/>
    <w:rsid w:val="005E021D"/>
    <w:rsid w:val="006070AF"/>
    <w:rsid w:val="00651C30"/>
    <w:rsid w:val="008328CF"/>
    <w:rsid w:val="00D32447"/>
    <w:rsid w:val="00EB2C6A"/>
    <w:rsid w:val="00F123B8"/>
    <w:rsid w:val="00F87698"/>
    <w:rsid w:val="00FE7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C6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Tyagi</dc:creator>
  <cp:keywords/>
  <dc:description/>
  <cp:lastModifiedBy>Anshika Tyagi</cp:lastModifiedBy>
  <cp:revision>5</cp:revision>
  <dcterms:created xsi:type="dcterms:W3CDTF">2020-12-14T05:17:00Z</dcterms:created>
  <dcterms:modified xsi:type="dcterms:W3CDTF">2020-12-14T05:36:00Z</dcterms:modified>
</cp:coreProperties>
</file>